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E393A" w14:textId="0E0B4F47" w:rsidR="004258DC" w:rsidRDefault="00707395" w:rsidP="00707395">
      <w:pPr>
        <w:pStyle w:val="Heading1"/>
        <w:jc w:val="center"/>
      </w:pPr>
      <w:r>
        <w:t>Supplementary material 4: Shear rate distributions in the experimental cases</w:t>
      </w:r>
    </w:p>
    <w:p w14:paraId="62ED00D3" w14:textId="12E02E88" w:rsidR="00707395" w:rsidRDefault="00707395" w:rsidP="00707395">
      <w:r>
        <w:t xml:space="preserve">In the Figure below are reported the shear rate distributions </w:t>
      </w:r>
      <w:r w:rsidR="0010788E">
        <w:t xml:space="preserve">for the experimental cases </w:t>
      </w:r>
      <w:r w:rsidR="008041CB">
        <w:t>7, 8 and 9.</w:t>
      </w:r>
    </w:p>
    <w:p w14:paraId="3D65CA35" w14:textId="770B1F20" w:rsidR="008041CB" w:rsidRDefault="00D8610E" w:rsidP="00707395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0B5F428" wp14:editId="3FF3BC73">
                <wp:simplePos x="0" y="0"/>
                <wp:positionH relativeFrom="column">
                  <wp:posOffset>1981200</wp:posOffset>
                </wp:positionH>
                <wp:positionV relativeFrom="paragraph">
                  <wp:posOffset>423545</wp:posOffset>
                </wp:positionV>
                <wp:extent cx="742950" cy="285750"/>
                <wp:effectExtent l="0" t="0" r="19050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761A61" w14:textId="7C8D245D" w:rsidR="00D8610E" w:rsidRDefault="00D8610E" w:rsidP="00D8610E">
                            <w:r>
                              <w:t>Case 7</w:t>
                            </w:r>
                            <w:r w:rsidRPr="00D8610E">
                              <w:rPr>
                                <w:noProof/>
                              </w:rPr>
                              <w:drawing>
                                <wp:inline distT="0" distB="0" distL="0" distR="0" wp14:anchorId="02365432" wp14:editId="7948C06D">
                                  <wp:extent cx="469900" cy="187960"/>
                                  <wp:effectExtent l="0" t="0" r="6350" b="2540"/>
                                  <wp:docPr id="9" name="Picture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69900" cy="1879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B5F428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156pt;margin-top:33.35pt;width:58.5pt;height:2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" fillcolor="white [3201]" strokeweight=".5pt">
                <v:textbox>
                  <w:txbxContent>
                    <w:p w14:paraId="4F761A61" w14:textId="7C8D245D" w:rsidR="00D8610E" w:rsidRDefault="00D8610E" w:rsidP="00D8610E">
                      <w:r>
                        <w:t xml:space="preserve">Case </w:t>
                      </w:r>
                      <w:r>
                        <w:t>7</w:t>
                      </w:r>
                      <w:r w:rsidRPr="00D8610E">
                        <w:rPr>
                          <w:noProof/>
                        </w:rPr>
                        <w:drawing>
                          <wp:inline distT="0" distB="0" distL="0" distR="0" wp14:anchorId="02365432" wp14:editId="7948C06D">
                            <wp:extent cx="469900" cy="187960"/>
                            <wp:effectExtent l="0" t="0" r="6350" b="2540"/>
                            <wp:docPr id="9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69900" cy="1879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1D5CCE" wp14:editId="1A160B2B">
                <wp:simplePos x="0" y="0"/>
                <wp:positionH relativeFrom="column">
                  <wp:posOffset>4870450</wp:posOffset>
                </wp:positionH>
                <wp:positionV relativeFrom="paragraph">
                  <wp:posOffset>410845</wp:posOffset>
                </wp:positionV>
                <wp:extent cx="742950" cy="285750"/>
                <wp:effectExtent l="0" t="0" r="19050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75C1BC" w14:textId="4FA04F29" w:rsidR="00D8610E" w:rsidRDefault="00D8610E" w:rsidP="00D8610E">
                            <w:r>
                              <w:t>Case 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1D5CCE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7" type="#_x0000_t202" style="position:absolute;margin-left:383.5pt;margin-top:32.35pt;width:58.5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" fillcolor="white [3201]" strokeweight=".5pt">
                <v:textbox>
                  <w:txbxContent>
                    <w:p w14:paraId="3A75C1BC" w14:textId="4FA04F29" w:rsidR="00D8610E" w:rsidRDefault="00D8610E" w:rsidP="00D8610E">
                      <w:r>
                        <w:t>Case 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AFEF50" wp14:editId="3F5799EF">
                <wp:simplePos x="0" y="0"/>
                <wp:positionH relativeFrom="column">
                  <wp:posOffset>4889500</wp:posOffset>
                </wp:positionH>
                <wp:positionV relativeFrom="paragraph">
                  <wp:posOffset>2544445</wp:posOffset>
                </wp:positionV>
                <wp:extent cx="742950" cy="285750"/>
                <wp:effectExtent l="0" t="0" r="19050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461694" w14:textId="5409AFDC" w:rsidR="00D8610E" w:rsidRDefault="00D8610E" w:rsidP="00D8610E">
                            <w:r>
                              <w:t>Case 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AFEF50" id="Text Box 4" o:spid="_x0000_s1028" type="#_x0000_t202" style="position:absolute;margin-left:385pt;margin-top:200.35pt;width:58.5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" fillcolor="white [3201]" strokeweight=".5pt">
                <v:textbox>
                  <w:txbxContent>
                    <w:p w14:paraId="46461694" w14:textId="5409AFDC" w:rsidR="00D8610E" w:rsidRDefault="00D8610E" w:rsidP="00D8610E">
                      <w:r>
                        <w:t>Case 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0A83A5" wp14:editId="34B81B4A">
                <wp:simplePos x="0" y="0"/>
                <wp:positionH relativeFrom="column">
                  <wp:posOffset>1892300</wp:posOffset>
                </wp:positionH>
                <wp:positionV relativeFrom="paragraph">
                  <wp:posOffset>2595245</wp:posOffset>
                </wp:positionV>
                <wp:extent cx="742950" cy="285750"/>
                <wp:effectExtent l="0" t="0" r="1905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C89FC5" w14:textId="26E98D93" w:rsidR="00D8610E" w:rsidRDefault="00D8610E">
                            <w:r>
                              <w:t>Cas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0A83A5" id="Text Box 3" o:spid="_x0000_s1029" type="#_x0000_t202" style="position:absolute;margin-left:149pt;margin-top:204.35pt;width:58.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" fillcolor="white [3201]" strokeweight=".5pt">
                <v:textbox>
                  <w:txbxContent>
                    <w:p w14:paraId="66C89FC5" w14:textId="26E98D93" w:rsidR="00D8610E" w:rsidRDefault="00D8610E">
                      <w:r>
                        <w:t>Case 2</w:t>
                      </w:r>
                    </w:p>
                  </w:txbxContent>
                </v:textbox>
              </v:shape>
            </w:pict>
          </mc:Fallback>
        </mc:AlternateContent>
      </w:r>
      <w:r w:rsidR="008041CB">
        <w:rPr>
          <w:noProof/>
        </w:rPr>
        <w:drawing>
          <wp:inline distT="0" distB="0" distL="0" distR="0" wp14:anchorId="0796CEFE" wp14:editId="11231D92">
            <wp:extent cx="5852172" cy="4389129"/>
            <wp:effectExtent l="0" t="0" r="0" b="0"/>
            <wp:docPr id="2" name="Picture 2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72" cy="4389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041CB">
        <w:br/>
      </w:r>
    </w:p>
    <w:p w14:paraId="4C91200B" w14:textId="0BD22E40" w:rsidR="000B49E3" w:rsidRPr="00707395" w:rsidRDefault="00AB02A7" w:rsidP="00707395">
      <w:r>
        <w:t xml:space="preserve">Cases 2, 8 and 9 exhibit the highest average shear rate in the domain. Case 8 and 9 show the longest tails, </w:t>
      </w:r>
      <w:proofErr w:type="gramStart"/>
      <w:r>
        <w:t>i.e.</w:t>
      </w:r>
      <w:proofErr w:type="gramEnd"/>
      <w:r>
        <w:t xml:space="preserve"> </w:t>
      </w:r>
      <w:r w:rsidR="00105229">
        <w:t>points in the domain with the highest shear rates.</w:t>
      </w:r>
    </w:p>
    <w:sectPr w:rsidR="000B49E3" w:rsidRPr="00707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395"/>
    <w:rsid w:val="0000750D"/>
    <w:rsid w:val="000B49E3"/>
    <w:rsid w:val="00105229"/>
    <w:rsid w:val="0010788E"/>
    <w:rsid w:val="004258DC"/>
    <w:rsid w:val="00707395"/>
    <w:rsid w:val="008041CB"/>
    <w:rsid w:val="00AB02A7"/>
    <w:rsid w:val="00B905E3"/>
    <w:rsid w:val="00D86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C20DF"/>
  <w15:chartTrackingRefBased/>
  <w15:docId w15:val="{CEC54CAA-F486-4F91-9EAF-1E1F3B18D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73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73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0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Fiusco</dc:creator>
  <cp:keywords/>
  <dc:description/>
  <cp:lastModifiedBy>Francesco Fiusco</cp:lastModifiedBy>
  <cp:revision>2</cp:revision>
  <dcterms:created xsi:type="dcterms:W3CDTF">2022-08-31T09:30:00Z</dcterms:created>
  <dcterms:modified xsi:type="dcterms:W3CDTF">2022-10-11T14:21:00Z</dcterms:modified>
</cp:coreProperties>
</file>